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E149F" w14:textId="77777777" w:rsidR="00F05F5C" w:rsidRPr="004120E7" w:rsidRDefault="00F05F5C" w:rsidP="00F05F5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1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imate policy support index in ANES 2012 (four-item index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1476"/>
        <w:gridCol w:w="1723"/>
      </w:tblGrid>
      <w:tr w:rsidR="00F05F5C" w:rsidRPr="00D363E0" w14:paraId="7C95C5E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A1498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4D638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B1BBA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3924C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064C0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F05F5C" w:rsidRPr="00D363E0" w14:paraId="4663A3C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486B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F821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7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6D9DC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02, -0.343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0BEE3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EEDF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78</w:t>
            </w:r>
          </w:p>
        </w:tc>
      </w:tr>
      <w:tr w:rsidR="00F05F5C" w:rsidRPr="00D363E0" w14:paraId="4CF8883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EB6B2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CDB7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B37B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46, -0.09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52E4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1F387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05F5C" w:rsidRPr="00D363E0" w14:paraId="37883FA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F7249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04A77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0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578F1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09, -0.043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D9ADA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A8D36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F05F5C" w:rsidRPr="00D363E0" w14:paraId="7D6FD28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1795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52CB" w14:textId="77777777" w:rsidR="00F05F5C" w:rsidRPr="00D363E0" w:rsidRDefault="00F05F5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2144" w14:textId="77777777" w:rsidR="00F05F5C" w:rsidRPr="00D363E0" w:rsidRDefault="00F05F5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36, -0.243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22C1C" w14:textId="77777777" w:rsidR="00F05F5C" w:rsidRPr="00D363E0" w:rsidRDefault="00F05F5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F221" w14:textId="77777777" w:rsidR="00F05F5C" w:rsidRPr="00D363E0" w:rsidRDefault="00F05F5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</w:tr>
      <w:tr w:rsidR="00F05F5C" w:rsidRPr="00D363E0" w14:paraId="41485C7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4628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4087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4645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25, -0.07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ACFE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63A4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F05F5C" w:rsidRPr="00D363E0" w14:paraId="567B365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7C41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8B79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9433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74, 0.03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29F1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CBFA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:rsidR="00F05F5C" w:rsidRPr="00D363E0" w14:paraId="7F312F7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D555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0D25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3A88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56, -0.1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3113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6C2F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6</w:t>
            </w:r>
          </w:p>
        </w:tc>
      </w:tr>
      <w:tr w:rsidR="00F05F5C" w:rsidRPr="00D363E0" w14:paraId="59A8FD1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CF62998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AA66564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C8C7782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119, 0.194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3D18952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88DF97C" w14:textId="77777777" w:rsidR="00F05F5C" w:rsidRPr="00D363E0" w:rsidRDefault="00F05F5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</w:tr>
      <w:tr w:rsidR="00F05F5C" w:rsidRPr="00D363E0" w14:paraId="2FE15C02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0121AF" w14:textId="77777777" w:rsidR="00F05F5C" w:rsidRPr="00D363E0" w:rsidRDefault="00F05F5C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5,057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29.</w:t>
            </w:r>
          </w:p>
          <w:p w14:paraId="1D760C5F" w14:textId="77777777" w:rsidR="00F05F5C" w:rsidRPr="00D363E0" w:rsidRDefault="00F05F5C" w:rsidP="00C54E70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Constituent survey questions: Federal spending on the environment, environmental regulations versus business interests, </w:t>
            </w:r>
            <w:r w:rsidRPr="00D363E0">
              <w:rPr>
                <w:rFonts w:ascii="Times New Roman" w:eastAsia="Times New Roman" w:hAnsi="Times New Roman" w:cs="Times New Roman"/>
                <w:color w:val="000000" w:themeColor="text1"/>
              </w:rPr>
              <w:t>nuclear power plants, and offshore drilling.</w:t>
            </w:r>
          </w:p>
          <w:p w14:paraId="54C54B2A" w14:textId="77777777" w:rsidR="00F05F5C" w:rsidRPr="00D363E0" w:rsidRDefault="00F05F5C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The index was formed by averaging normalized responses to the constituent survey questions. Higher index scores reflect greater preference for climate policies.</w:t>
            </w:r>
          </w:p>
        </w:tc>
      </w:tr>
    </w:tbl>
    <w:p w14:paraId="739372B8" w14:textId="77777777" w:rsidR="00F05F5C" w:rsidRPr="00D363E0" w:rsidRDefault="00F05F5C" w:rsidP="00F05F5C">
      <w:pPr>
        <w:rPr>
          <w:rFonts w:ascii="Times New Roman" w:hAnsi="Times New Roman" w:cs="Times New Roman"/>
          <w:color w:val="000000" w:themeColor="text1"/>
        </w:rPr>
      </w:pPr>
    </w:p>
    <w:p w14:paraId="49FFC645" w14:textId="77777777" w:rsidR="00F05F5C" w:rsidRDefault="00F05F5C"/>
    <w:sectPr w:rsidR="00F05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5C"/>
    <w:rsid w:val="00F0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CC790"/>
  <w15:chartTrackingRefBased/>
  <w15:docId w15:val="{FD51CE2D-A65D-3941-8247-5571700F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F5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F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F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F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F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F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F5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F5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F5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F5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F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5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F5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5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F5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5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F5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5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F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5F5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5F5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8:00Z</dcterms:created>
  <dcterms:modified xsi:type="dcterms:W3CDTF">2024-04-15T21:48:00Z</dcterms:modified>
</cp:coreProperties>
</file>